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2C9ED0" w14:textId="74FC78B4" w:rsidR="005E59EA" w:rsidRDefault="0026496A" w:rsidP="00FB6788">
      <w:r w:rsidRPr="00C416F9">
        <w:rPr>
          <w:b/>
          <w:bCs/>
        </w:rPr>
        <w:t>Multimedia Appendix 1</w:t>
      </w:r>
      <w:r w:rsidR="00C416F9">
        <w:rPr>
          <w:b/>
          <w:bCs/>
        </w:rPr>
        <w:t>.</w:t>
      </w:r>
      <w:r w:rsidR="00BA2202">
        <w:t xml:space="preserve"> </w:t>
      </w:r>
      <w:r w:rsidR="00A24B9F">
        <w:t>Summary of survey questions, answers, and logic for variables used in this study.</w:t>
      </w:r>
    </w:p>
    <w:p w14:paraId="46D56974" w14:textId="0F130E92" w:rsidR="005E59EA" w:rsidRDefault="005E59EA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0"/>
        <w:tblW w:w="9120" w:type="dxa"/>
        <w:tblLayout w:type="fixed"/>
        <w:tblLook w:val="0600" w:firstRow="0" w:lastRow="0" w:firstColumn="0" w:lastColumn="0" w:noHBand="1" w:noVBand="1"/>
      </w:tblPr>
      <w:tblGrid>
        <w:gridCol w:w="2055"/>
        <w:gridCol w:w="1935"/>
        <w:gridCol w:w="1830"/>
        <w:gridCol w:w="1650"/>
        <w:gridCol w:w="1650"/>
      </w:tblGrid>
      <w:tr w:rsidR="005E59EA" w14:paraId="3AE56504" w14:textId="77777777">
        <w:trPr>
          <w:trHeight w:val="58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3B6375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stion text / description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632A96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stion text / description (Thai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865A756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s(recode value)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ED18F57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play Logic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874FB9B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e</w:t>
            </w:r>
          </w:p>
        </w:tc>
      </w:tr>
      <w:tr w:rsidR="005E59EA" w14:paraId="768CFFAD" w14:textId="77777777">
        <w:trPr>
          <w:trHeight w:val="34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D612019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RAL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192A29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7340E1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8CFDB6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EE0043" w14:textId="77777777" w:rsidR="005E59EA" w:rsidRDefault="005E59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59EA" w14:paraId="664100F1" w14:textId="77777777">
        <w:trPr>
          <w:trHeight w:val="85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397AE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: Survey weight to adjust from FB user population to the general population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A2D78F1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D857AC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(float)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C4449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8873675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1ED1923A" w14:textId="77777777">
        <w:trPr>
          <w:trHeight w:val="67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CE009B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ordedD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Date that the response was recorded.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FA1919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A17EF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e/time (Mountain Standard Time)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E8FB97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CBFDBA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50099C21" w14:textId="77777777">
        <w:trPr>
          <w:trHeight w:val="103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E383C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ule: Module randomization (added in version11, not applicable if module randomization is not applied)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423DEE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4EC3DB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=module A</w:t>
            </w:r>
          </w:p>
          <w:p w14:paraId="63BC6DB7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=module B</w:t>
            </w:r>
          </w:p>
          <w:p w14:paraId="4EC9F86B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9=Not applicabl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4C1323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86FFA1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47EFA2FA" w14:textId="77777777">
        <w:trPr>
          <w:trHeight w:val="34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BB77342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CCINE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CD7993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BDEAFF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ED1660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801D44" w14:textId="77777777" w:rsidR="005E59EA" w:rsidRDefault="005E59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59EA" w14:paraId="1E3C52F8" w14:textId="77777777">
        <w:trPr>
          <w:trHeight w:val="373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4C3287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: Have you had a COVID-19 vaccination?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3B397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ไม่มีในที่กล่าวมา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0193F1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= Yes</w:t>
            </w:r>
          </w:p>
          <w:p w14:paraId="5395FE3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= No                                                                                                                                                                                                                       3 = I don't know                                                                                                            -99 = missing/valid skipped/invalid                                                                                                                                                                                                                 -77 = seen but unanswer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C45776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 ALL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0300A3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528BBA54" w14:textId="77777777">
        <w:trPr>
          <w:trHeight w:val="463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47C133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2: How many COVID-19 vaccinations have you received?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CB717B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คุณฉีดวัคซีน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ควิด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-19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ไปแล้วกี่ครั้ง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CD5F1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= 1 vaccination or dose</w:t>
            </w:r>
          </w:p>
          <w:p w14:paraId="66C6B6C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= 2 vaccinations or doses                                                                                                                                                                                                                       3 = I don't know                                                                                                                                                                                                        -99 = missing/valid skipped/invalid                                                                                                                                                                                                                 -77 = seen but unanswer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5F931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 IF V1 == 1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D9AB12D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5C1D6A54" w14:textId="77777777">
        <w:trPr>
          <w:trHeight w:val="301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77FE1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5a: Do you have an appointment to receive a COVID-19 vaccine?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5B561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คุณมีการนัดหมายเพื่อฉีดวัคซีน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ควิด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-19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หรือไม่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603018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= Yes</w:t>
            </w:r>
          </w:p>
          <w:p w14:paraId="3C5F83D2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= No                                                                                                                                                                                                                 -99 = missing/valid skipped/invalid                                                                                                                                                                                                                 -77 = seen but unanswer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50E3F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 IF V1 != 1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461196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1E4E1D69" w14:textId="77777777">
        <w:trPr>
          <w:trHeight w:val="355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84F34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3a: If a vaccine to prevent COVID-19 were offered to you today, would you choose to get vaccinated?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74DD2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หากมีวัคซีนป้องกัน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ควิด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-19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มาเสนอให้คุณในวันนี้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คุณจะเลือกฉีดวัคซีนหรือไม่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55FC2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= Yes, definitely</w:t>
            </w:r>
          </w:p>
          <w:p w14:paraId="0DB7918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= Yes, probably</w:t>
            </w:r>
          </w:p>
          <w:p w14:paraId="5657B433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= No, probably not</w:t>
            </w:r>
          </w:p>
          <w:p w14:paraId="7DA8EA8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= No, definitely not                                                                                                                                                                                                               -99 = missing/valid skipped/invalid                                                                                                                                                                                                                 -77 = seen but unanswer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3A53B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 IF V1 != 1 AND V15a != 1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AAC4D6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19A4ACB0" w14:textId="77777777">
        <w:trPr>
          <w:trHeight w:val="426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CB0C8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5(a/b/c): Which of the following, if any, are reasons that you (definitely wouldn't/probably wouldn't/only probably would) choose to get a COVID-19 vaccine? Please select all that apply.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AD5B0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ข้อใดต่อไปนี้คือเหตุผลที่ทำให้คุณไม่เลือกเข้ารับการฉีดวัคซีน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ควิด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-19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อย่างแน่นอน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หากมี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ปรดเลือกทุกข้อที่ใช่</w:t>
            </w:r>
            <w:proofErr w:type="spellEnd"/>
          </w:p>
          <w:p w14:paraId="1A8A2BA2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B8A4A4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ข้อใดต่อไปนี้คือเหตุผลที่จะทำให้คุณอาจไม่เลือกเข้ารับการฉีดวัคซีน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ควิด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-19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หากมี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ปรดเลือกทุกข้อที่ใช่</w:t>
            </w:r>
            <w:proofErr w:type="spellEnd"/>
          </w:p>
          <w:p w14:paraId="639109A8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2C695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ข้อใดต่อไปนี้คือเหตุผลที่จะทำให้คุณอาจเลือกเข้ารับการฉีดวัคซีน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ควิด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-19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หากมี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ปรดเลือกทุกข้อที่ใช่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D128D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=Selected</w:t>
            </w:r>
          </w:p>
          <w:p w14:paraId="2B1950F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=Not selected                                                                                                                                                                                                                -99 = missing/valid skipped/invalid                                                                                                                                                                                                                 -77 = seen but unanswer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450EA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 IF V3a == 2 OR 3 OR 4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54F98C6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7BF77D44" w14:textId="77777777">
        <w:trPr>
          <w:trHeight w:val="85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D819DB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5(a/b/c)_1: I am concerned about possible side effects of a COVID-19 vaccine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8CAE7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กังวลเกี่ยวกับผลข้างเคียงที่อาจเกิดขึ้นจากวัคซีนโควิด-1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0E6A3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0DAF67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C0EB9B8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44E91724" w14:textId="77777777">
        <w:trPr>
          <w:trHeight w:val="67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8D871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5(a/b/c)_2: I don't know if a COVID-19 vaccine will work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084AB6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ไม่รู้ว่าวัคซีน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ควิด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-19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จะได้ผลหรือไม่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B0D97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93DA3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E28238F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3C286610" w14:textId="77777777">
        <w:trPr>
          <w:trHeight w:val="67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29930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5(a/b/c)_3: I don't believe I need a COVID-19 vaccine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FA29F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ไม่เชื่อว่าวัคซีน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ควิด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-19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จำเป็นสำหรับฉัน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E27D77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81029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4DFE7A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36BAD021" w14:textId="77777777">
        <w:trPr>
          <w:trHeight w:val="49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E0422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5(a/b/c)_4: I don't like vaccines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58052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ไม่ชอบวัคซีน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C986C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4528B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379778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41297A3C" w14:textId="77777777">
        <w:trPr>
          <w:trHeight w:val="103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CF4D7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5(a/b/c)_5: I plan to wait and see if it is safe and may get it later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DABE8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วางแผนที่จะรอดูก่อนว่าวัคซีนนี้ปลอดภัยหรือไม่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lastRenderedPageBreak/>
              <w:t>และอาจจะฉีดวัคซีนในภายหลัง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0CBBF52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3777FD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A6F0BED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180801F8" w14:textId="77777777">
        <w:trPr>
          <w:trHeight w:val="81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43224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5(a/b/c)_6: I think other people need it more than I do right now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87708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คิดว่าตอนนี้คนอื่นต้องการวัคซีนนี้มากกว่าฉัน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F60B92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D26AFF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3A4F7B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2B1AD98C" w14:textId="77777777">
        <w:trPr>
          <w:trHeight w:val="67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6404A3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5(a/b/c)_7: I am concerned about the cost of a COVID-19 vaccine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B6C89A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กังวลเกี่ยวกับค่าใช้จ่ายของวัคซีนโควิด-1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EAC6A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D3EAF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EA71C1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04BDEFAB" w14:textId="77777777">
        <w:trPr>
          <w:trHeight w:val="58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18A0E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5(a/b/c)_8: It is against my religious beliefs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E2B8D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วัคซีนนี้ขัดแย้งกับความเชื่อทางศาสนาของฉัน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3D98C3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BE4BC6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1B70AA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48C7DCE2" w14:textId="77777777">
        <w:trPr>
          <w:trHeight w:val="36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A038A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5(a/b/c)_9: Other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EAA4E1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อื่นๆ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827FA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68059B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ABE047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19C5CB86" w14:textId="77777777">
        <w:trPr>
          <w:trHeight w:val="49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671A2D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5(a/b/c)_10: ​​I don't trust the government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80082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ไม่ไว้วางใจรัฐบาล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C5FDBD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A40443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447EEA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031BDEFD" w14:textId="77777777">
        <w:trPr>
          <w:trHeight w:val="319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1D988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6: Why don’t you believe that you need a COVID-19 vaccine? Please select all that apply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71BD34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เหตุใดคุณจึงไม่เชื่อว่าวัคซีน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ควิด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-19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จำเป็นสำหรับคุณ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ปรดเลือกทุกข้อที่ใช่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C7429E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=Selected</w:t>
            </w:r>
          </w:p>
          <w:p w14:paraId="4F78CE6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=Not selected                                                                                                                                                                                                                -99 = missing/valid skipped/invalid                                                                                                                                                                                                                 -77 = seen but unanswer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93EBF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 IF V5a_3/V5b_3/V5c_3 == 1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DD01755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24CBAADA" w14:textId="77777777">
        <w:trPr>
          <w:trHeight w:val="49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F4651D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6_1: I already had COVID-19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BEC5A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ติด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ควิด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-19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ไปแล้ว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B2788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5C5D3F7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61822C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67E37DEA" w14:textId="77777777">
        <w:trPr>
          <w:trHeight w:val="58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663102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6_2: I do not spend time with any high-risk people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72DBF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ไม่ได้ใช้เวลากับคนที่เสี่ยงติดไวรัสสูงเลย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6D5C17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728B2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519590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13FA1D2B" w14:textId="77777777">
        <w:trPr>
          <w:trHeight w:val="58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D627A9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6_3: I am not a member of a high-risk group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059AA4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ไม่ใช่คนในกลุ่มเสี่ยงติดไวรัสสูง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0A70BB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935FA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CA03A1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3811E20E" w14:textId="77777777">
        <w:trPr>
          <w:trHeight w:val="81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3DC0C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6_4: I plan to use masks or other precautions instead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518868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วางแผนที่จะสวมหน้ากากหรือใช้วิธีการป้องกันอื่นๆ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แทน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8EEB25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83D0C72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1364E1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4EEA1886" w14:textId="77777777">
        <w:trPr>
          <w:trHeight w:val="67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1A168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6_5: I don't believe COVID-19 is a serious illness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DEA13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ไม่เชื่อว่า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ควิด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-19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เป็นโรคร้ายแรง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DB9DF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F47BE2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E57F1F5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17662760" w14:textId="77777777">
        <w:trPr>
          <w:trHeight w:val="58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BBA254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6_6: I don't think vaccines are beneficial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4F153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ฉันไม่คิดว่าวัคซีนมีประโยชน์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EE526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DCD8D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77A79D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7C8FA9CE" w14:textId="77777777">
        <w:trPr>
          <w:trHeight w:val="36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501529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6_7: Other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ECA0D9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อื่นๆ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79716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FFE0F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675E0B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1B3F8D7C" w14:textId="77777777">
        <w:trPr>
          <w:trHeight w:val="34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722D90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ULE A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4AAC2D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BC2365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A6CD02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138E1C" w14:textId="77777777" w:rsidR="005E59EA" w:rsidRDefault="005E59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59EA" w14:paraId="2408D7AE" w14:textId="77777777">
        <w:trPr>
          <w:trHeight w:val="283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238232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6: How much do you trust the following sources to provide accurate news and information about COVID-19?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D46A23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คุณเชื่อถือแหล่งข้อมูลดังต่อไปนี้มากน้อยเพียงใดในการให้ข่าวสารและข้อมูลที่ถูกต้องเกี่ยวกับโควิด-1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C8E62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=Do not trust</w:t>
            </w:r>
          </w:p>
          <w:p w14:paraId="6B3324E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=Somewhat trust</w:t>
            </w:r>
          </w:p>
          <w:p w14:paraId="241BF34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=Trust</w:t>
            </w:r>
          </w:p>
          <w:p w14:paraId="5F51F07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9 = missing/valid skipped/invalid                                                                                                                                                                                                                 -77 = seen but unanswered</w:t>
            </w:r>
          </w:p>
          <w:p w14:paraId="658406F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8 = unseen because of module randomizatio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0BE882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 IF module == 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E36E3D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2B068830" w14:textId="77777777">
        <w:trPr>
          <w:trHeight w:val="81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46E69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6_1: Local health workers, clinics, and community organizations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07C633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บุคลากรทางการแพทย์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คลินิก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และองค์กรเพื่อชุมชนในพื้นที่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4B92F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51984B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4C668A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18C4E125" w14:textId="77777777">
        <w:trPr>
          <w:trHeight w:val="58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A35AE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6_2: Scientists and other health experts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E4067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นักวิทยาศาสตร์และผู้เชี่ยวชาญด้านสุขภาพอื่นๆ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BDA0C2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112217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5591BE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1188D581" w14:textId="77777777">
        <w:trPr>
          <w:trHeight w:val="58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FE07FB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6_3: World Health Organization (WHO)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85033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องค์การอนามัยโลก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(WHO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0D96FC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A22FD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11F8F7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4FE26165" w14:textId="77777777">
        <w:trPr>
          <w:trHeight w:val="58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736B1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6_4: Government health authorities or officials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BDF1D4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หน่วยงานหรือเจ้าหน้าที่ด้านสุขภาพของรัฐบาล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7400A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4A76F7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DC2A937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37CB2039" w14:textId="77777777">
        <w:trPr>
          <w:trHeight w:val="36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BF454B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6_5: Politicians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D233C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นักการเมือง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19117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C0CB1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C3C13A9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5F3CDAD1" w14:textId="77777777">
        <w:trPr>
          <w:trHeight w:val="36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69FFEC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6_6: Journalists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FDEA7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นักข่าว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19A137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C4A92B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EB9195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575C6A28" w14:textId="77777777">
        <w:trPr>
          <w:trHeight w:val="36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CA36E0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6_7: Friends and family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C0BDC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เพื่อนและครอบครัว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3EA20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ADB2C6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4446C8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77AF1D6E" w14:textId="77777777">
        <w:trPr>
          <w:trHeight w:val="36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6151FB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6_8: Religious leaders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92CEA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ผู้นำทางศาสนา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0F50B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09820B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2D15EE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725B5AE8" w14:textId="77777777">
        <w:trPr>
          <w:trHeight w:val="34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408FA3A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ULE B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7440E3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EA18B0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C1D1B6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96E853" w14:textId="77777777" w:rsidR="005E59EA" w:rsidRDefault="005E59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59EA" w14:paraId="6EB72A7F" w14:textId="77777777">
        <w:trPr>
          <w:trHeight w:val="373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BB720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0: Have you ever been told by a doctor, nurse, or other health professional that you have any of the following medical conditions? Please select all that apply.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11F784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แพทย์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พยาบาล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หรือผู้เชี่ยวชาญด้านสาธารณสุขอื่นๆ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เคยแจ้งคุณว่าคุณมีอาการเจ็บป่วยดังต่อไปนี้หรือไม่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ปรดเลือกทุกข้อที่ใช่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3516AA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=Selected</w:t>
            </w:r>
          </w:p>
          <w:p w14:paraId="3575717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=Not selected                                                                                                                                                                                                                -99 = missing/valid skipped/invalid                                                                                                                                                                                                                 -77 = seen but unanswered</w:t>
            </w:r>
          </w:p>
          <w:p w14:paraId="758FCD0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8 = unseen because of module randomizatio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8B99914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 IF module == B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3260C4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134825AE" w14:textId="77777777">
        <w:trPr>
          <w:trHeight w:val="36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3E64E8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0_1: Asthma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5FB61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รคหอบหืด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3DA2FE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6D9C8B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1B6D9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d with V10_2 to compute Chronic respiratory disease prevalence</w:t>
            </w:r>
          </w:p>
        </w:tc>
      </w:tr>
      <w:tr w:rsidR="005E59EA" w14:paraId="14CBB9B3" w14:textId="77777777">
        <w:trPr>
          <w:trHeight w:val="103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DA464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0_2: Chronic lung disease such as COPD, chronic bronchitis, or emphysema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C7B364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รคปอดเรื้อรัง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เช่น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COPD,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รคหลอดลมอักเสบชนิดเรื้อรัง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หรือโรคถุงลมโป่งพอง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39DEB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422E99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67A25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d with V10_1 to compute Chronic respiratory disease prevalence</w:t>
            </w:r>
          </w:p>
        </w:tc>
      </w:tr>
      <w:tr w:rsidR="005E59EA" w14:paraId="77D1A0A7" w14:textId="77777777">
        <w:trPr>
          <w:trHeight w:val="36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9FD68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0_3: Cancer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CF6C6D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มะเร็ง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3754B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FB8C65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9CFE39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7B290A44" w14:textId="77777777">
        <w:trPr>
          <w:trHeight w:val="36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0D1F9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0_4: Diabetes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82376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เบาหวาน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93554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3CA61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BBC95E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3AAA1B4C" w14:textId="77777777">
        <w:trPr>
          <w:trHeight w:val="49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7BBAE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0_5: High blood pressure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BF096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ความดันโลหิตสูง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CD8EFF7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7AA302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CC5A20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76633E4A" w14:textId="77777777">
        <w:trPr>
          <w:trHeight w:val="36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AE609C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0_6: Kidney disease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10F99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รคไต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43225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8853D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046353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4E11E286" w14:textId="77777777">
        <w:trPr>
          <w:trHeight w:val="67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859A69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10_7: Weakened or compromised immune system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59366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ระบบภูมิคุ้มกันอ่อนแอ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388690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3311A9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DD4F6EE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20F66796" w14:textId="77777777">
        <w:trPr>
          <w:trHeight w:val="81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2C1542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0_8: Heart attack, heart disease, or other heart condition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38520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รคหัวใจวาย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รคหัวใจ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หรือสภาวะเกี่ยวกับหัวใจอื่นๆ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AEBFB7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FD90B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A6AAE1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531E60C0" w14:textId="77777777">
        <w:trPr>
          <w:trHeight w:val="36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F0A40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0_9: Obesity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D2A0A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รคอ้วน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68F76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E85674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497BC7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61DA440A" w14:textId="77777777">
        <w:trPr>
          <w:trHeight w:val="36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728F53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0_10: None of these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8F13A5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ไม่มีในตัวเลือกเหล่านี้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59127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267C34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77C555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79A22399" w14:textId="77777777">
        <w:trPr>
          <w:trHeight w:val="34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D711EA2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B0EF03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CE2ED6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E7C566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8CA4FC" w14:textId="77777777" w:rsidR="005E59EA" w:rsidRDefault="005E59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59EA" w14:paraId="644E5C20" w14:textId="77777777">
        <w:trPr>
          <w:trHeight w:val="355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3C8C6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3: What is your gender?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E44EE0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ปรดระบุเพศของคุณ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B2A4F7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=Male</w:t>
            </w:r>
          </w:p>
          <w:p w14:paraId="6E6F7D6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=Female</w:t>
            </w:r>
          </w:p>
          <w:p w14:paraId="462AEB47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=Other</w:t>
            </w:r>
          </w:p>
          <w:p w14:paraId="7790DD3A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=Prefer not to answer                                                                                                                                                                                                                 -99 = missing/valid skipped/invalid                                                                                                                                                                                                                 -77 = seen but unanswer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84037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 ALL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86B158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1D48C042" w14:textId="77777777">
        <w:trPr>
          <w:trHeight w:val="355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D312BB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11: Are you currently pregnant? 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65E6A3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ขณะนี้คุณตั้งครรภ์อยู่หรือไม่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A4DE40B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= Yes</w:t>
            </w:r>
          </w:p>
          <w:p w14:paraId="093231E5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= No                                                                                                                                                                                                                 -99 = missing/valid skipped/invalid                                                                                                                                                                                                                 -77 = seen but unanswered</w:t>
            </w:r>
          </w:p>
          <w:p w14:paraId="65B0E4F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8 = unseen because of module randomizatio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4DFD6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 IF E3 != 1 AND module == B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0022EE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65073E20" w14:textId="77777777">
        <w:trPr>
          <w:trHeight w:val="409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045582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4: What is your age?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51122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โปรดระบุอายุของคุณ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3319CD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=18-24 years</w:t>
            </w:r>
          </w:p>
          <w:p w14:paraId="20716B99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=25-34 years</w:t>
            </w:r>
          </w:p>
          <w:p w14:paraId="3A3980CF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=35-44 years</w:t>
            </w:r>
          </w:p>
          <w:p w14:paraId="4B0F5B54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=45-54 years</w:t>
            </w:r>
          </w:p>
          <w:p w14:paraId="272F8AAC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=55-64 years</w:t>
            </w:r>
          </w:p>
          <w:p w14:paraId="65E7A433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=65-74 years</w:t>
            </w:r>
          </w:p>
          <w:p w14:paraId="02932FD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=75 years or older                                                                                                                                                                                                                    -99 = missing/valid skipped/invalid                                                                                                                                                                                                                 -77 = seen but unanswered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9E1EFE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 ALL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17EDB6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55F5DCB8" w14:textId="77777777">
        <w:trPr>
          <w:trHeight w:val="49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1E737C0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 VARS and PARADATA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52B0B0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5515E60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D9E6E40" w14:textId="77777777" w:rsidR="005E59EA" w:rsidRDefault="00A24B9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F8843D" w14:textId="77777777" w:rsidR="005E59EA" w:rsidRDefault="005E59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59EA" w14:paraId="14755E41" w14:textId="77777777">
        <w:trPr>
          <w:trHeight w:val="49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216066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_3: Country Code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7C15EE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61FC03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ee character country cod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80DF3E8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52C5A7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9EA" w14:paraId="1839D640" w14:textId="77777777">
        <w:trPr>
          <w:trHeight w:val="49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AD9B22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E_1: Subregion Name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25580C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AF7F07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e of province/subregio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A91201" w14:textId="77777777" w:rsidR="005E59EA" w:rsidRDefault="00A24B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245768" w14:textId="77777777" w:rsidR="005E59EA" w:rsidRDefault="005E5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104E3FE" w14:textId="55F6C47D" w:rsidR="00BA2202" w:rsidRDefault="00C416F9" w:rsidP="00BA2202">
      <w:bookmarkStart w:id="0" w:name="_mqwduu2jcg2p" w:colFirst="0" w:colLast="0"/>
      <w:bookmarkEnd w:id="0"/>
      <w:r>
        <w:t xml:space="preserve">Full details available from the </w:t>
      </w:r>
      <w:proofErr w:type="spellStart"/>
      <w:r>
        <w:t>UMD-CTIS</w:t>
      </w:r>
      <w:proofErr w:type="spellEnd"/>
      <w:r>
        <w:t xml:space="preserve"> Microdata Repository in the codebook for Survey Version 11 (</w:t>
      </w:r>
      <w:hyperlink r:id="rId7">
        <w:r>
          <w:rPr>
            <w:color w:val="1155CC"/>
            <w:u w:val="single"/>
          </w:rPr>
          <w:t>https://covidmap.umd.edu/fbsurvey</w:t>
        </w:r>
      </w:hyperlink>
      <w:r>
        <w:t>).</w:t>
      </w:r>
    </w:p>
    <w:sectPr w:rsidR="00BA2202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5A5A1D" w14:textId="77777777" w:rsidR="0083438F" w:rsidRDefault="0083438F">
      <w:pPr>
        <w:spacing w:line="240" w:lineRule="auto"/>
      </w:pPr>
      <w:r>
        <w:separator/>
      </w:r>
    </w:p>
  </w:endnote>
  <w:endnote w:type="continuationSeparator" w:id="0">
    <w:p w14:paraId="3B724165" w14:textId="77777777" w:rsidR="0083438F" w:rsidRDefault="008343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FC01C3" w14:textId="77777777" w:rsidR="0083438F" w:rsidRDefault="0083438F">
      <w:pPr>
        <w:spacing w:line="240" w:lineRule="auto"/>
      </w:pPr>
      <w:r>
        <w:separator/>
      </w:r>
    </w:p>
  </w:footnote>
  <w:footnote w:type="continuationSeparator" w:id="0">
    <w:p w14:paraId="214E1390" w14:textId="77777777" w:rsidR="0083438F" w:rsidRDefault="008343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579A84" w14:textId="77777777" w:rsidR="005E59EA" w:rsidRDefault="00A24B9F">
    <w:pPr>
      <w:jc w:val="right"/>
    </w:pPr>
    <w:r>
      <w:fldChar w:fldCharType="begin"/>
    </w:r>
    <w:r>
      <w:instrText>PAGE</w:instrText>
    </w:r>
    <w:r>
      <w:fldChar w:fldCharType="separate"/>
    </w:r>
    <w:r w:rsidR="00E92288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177B47"/>
    <w:multiLevelType w:val="multilevel"/>
    <w:tmpl w:val="4F42F3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21772CC"/>
    <w:multiLevelType w:val="multilevel"/>
    <w:tmpl w:val="9DB83F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44E0E3E"/>
    <w:multiLevelType w:val="multilevel"/>
    <w:tmpl w:val="06F68F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79E136A"/>
    <w:multiLevelType w:val="multilevel"/>
    <w:tmpl w:val="DC3204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7F422B8"/>
    <w:multiLevelType w:val="multilevel"/>
    <w:tmpl w:val="607A7F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A4A3033"/>
    <w:multiLevelType w:val="multilevel"/>
    <w:tmpl w:val="9F027B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EA"/>
    <w:rsid w:val="00184A2A"/>
    <w:rsid w:val="00193474"/>
    <w:rsid w:val="0026496A"/>
    <w:rsid w:val="005E59EA"/>
    <w:rsid w:val="0083438F"/>
    <w:rsid w:val="00A24B9F"/>
    <w:rsid w:val="00B5032B"/>
    <w:rsid w:val="00BA2202"/>
    <w:rsid w:val="00BD7751"/>
    <w:rsid w:val="00C225EC"/>
    <w:rsid w:val="00C416F9"/>
    <w:rsid w:val="00E92288"/>
    <w:rsid w:val="00FB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32DEB"/>
  <w15:docId w15:val="{29B910D8-5F23-FE40-8357-A51C22DF9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BA220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42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ovidmap.umd.edu/fbsurve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53</Words>
  <Characters>999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4</cp:revision>
  <dcterms:created xsi:type="dcterms:W3CDTF">2023-03-27T22:26:00Z</dcterms:created>
  <dcterms:modified xsi:type="dcterms:W3CDTF">2023-03-30T04:59:00Z</dcterms:modified>
</cp:coreProperties>
</file>